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pplementary S3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Supplementary Table 2: Associations between perceived risk of COVID-19 and poor psychosocial outcomes adjusted for age, gender, geographic loca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1"/>
        <w:gridCol w:w="807"/>
        <w:gridCol w:w="2453"/>
        <w:gridCol w:w="1496"/>
        <w:gridCol w:w="2351"/>
        <w:gridCol w:w="1493"/>
        <w:gridCol w:w="2563"/>
        <w:gridCol w:w="1494"/>
      </w:tblGrid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3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/very high levels of psychological distress</w:t>
            </w:r>
          </w:p>
        </w:tc>
        <w:tc>
          <w:tcPr>
            <w:tcW w:w="3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most never/sometimes having wellbeing</w:t>
            </w:r>
          </w:p>
        </w:tc>
        <w:tc>
          <w:tcPr>
            <w:tcW w:w="40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 levels of teacher burnout 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 CI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 CI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 value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(95% CI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 value </w:t>
            </w:r>
          </w:p>
        </w:tc>
      </w:tr>
      <w:tr>
        <w:trPr/>
        <w:tc>
          <w:tcPr>
            <w:tcW w:w="2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rceived risk of COVID-19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/low risk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 risk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risk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7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(0.76-1.41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(1.16-2.54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(0.80-1.64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(0.66-1.63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  <w:tc>
          <w:tcPr>
            <w:tcW w:w="2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(0.84-1.63)</w:t>
            </w:r>
          </w:p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(1.05- 2.33)</w:t>
            </w:r>
          </w:p>
        </w:tc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NoSpacingChar">
    <w:name w:val="No Spacing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eastAsia="Calibri"/>
      <w:sz w:val="18"/>
      <w:szCs w:val="18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2:15:00Z</dcterms:created>
  <dc:creator>Lucy Clare Corbett</dc:creator>
  <dc:description/>
  <cp:keywords/>
  <dc:language>en-US</dc:language>
  <cp:lastModifiedBy>Lucy Clare Corbett</cp:lastModifiedBy>
  <dcterms:modified xsi:type="dcterms:W3CDTF">2022-11-25T02:15:00Z</dcterms:modified>
  <cp:revision>2</cp:revision>
  <dc:subject/>
  <dc:title/>
</cp:coreProperties>
</file>